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84" w:type="dxa"/>
        <w:tblLook w:val="04A0" w:firstRow="1" w:lastRow="0" w:firstColumn="1" w:lastColumn="0" w:noHBand="0" w:noVBand="1"/>
      </w:tblPr>
      <w:tblGrid>
        <w:gridCol w:w="3271"/>
        <w:gridCol w:w="705"/>
        <w:gridCol w:w="739"/>
        <w:gridCol w:w="969"/>
        <w:gridCol w:w="1464"/>
      </w:tblGrid>
      <w:tr w:rsidR="00932FE1" w:rsidRPr="00932FE1" w:rsidTr="00932FE1">
        <w:trPr>
          <w:trHeight w:val="255"/>
        </w:trPr>
        <w:tc>
          <w:tcPr>
            <w:tcW w:w="56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932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ppendix 2. Racial and ethnic composition by focus group. 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932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32FE1" w:rsidRPr="00932FE1" w:rsidTr="00932FE1">
        <w:trPr>
          <w:trHeight w:val="255"/>
        </w:trPr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932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ino/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ack and White</w:t>
            </w:r>
          </w:p>
        </w:tc>
      </w:tr>
      <w:tr w:rsidR="00932FE1" w:rsidRPr="00932FE1" w:rsidTr="00932FE1">
        <w:trPr>
          <w:trHeight w:val="255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932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us group 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32FE1" w:rsidRPr="00932FE1" w:rsidTr="00932FE1">
        <w:trPr>
          <w:trHeight w:val="255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932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us group 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32FE1" w:rsidRPr="00932FE1" w:rsidTr="00932FE1">
        <w:trPr>
          <w:trHeight w:val="255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932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us group 3 (support people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32FE1" w:rsidRPr="00932FE1" w:rsidTr="00932FE1">
        <w:trPr>
          <w:trHeight w:val="330"/>
        </w:trPr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932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us group 4 (recovery)</w:t>
            </w: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FE1" w:rsidRPr="00932FE1" w:rsidRDefault="00932FE1" w:rsidP="007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32FE1" w:rsidRPr="00932FE1" w:rsidTr="00932FE1">
        <w:trPr>
          <w:trHeight w:val="570"/>
        </w:trPr>
        <w:tc>
          <w:tcPr>
            <w:tcW w:w="70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FE1" w:rsidRPr="00932FE1" w:rsidRDefault="00932FE1" w:rsidP="00932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932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racial/ethnic composition of this group reflected the composition of the recovery group at the community partner site for this study. </w:t>
            </w:r>
          </w:p>
        </w:tc>
      </w:tr>
    </w:tbl>
    <w:p w:rsidR="00A77028" w:rsidRDefault="00A77028">
      <w:bookmarkStart w:id="0" w:name="_GoBack"/>
      <w:bookmarkEnd w:id="0"/>
    </w:p>
    <w:sectPr w:rsidR="00A77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CA4"/>
    <w:rsid w:val="007D6D63"/>
    <w:rsid w:val="00815CA4"/>
    <w:rsid w:val="00932FE1"/>
    <w:rsid w:val="00A7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BDEC2F-9FBD-4B3A-AB5D-4E09FD2FC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9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>UMass Amherst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ttanasio</dc:creator>
  <cp:keywords/>
  <dc:description/>
  <cp:lastModifiedBy>Laura Attanasio</cp:lastModifiedBy>
  <cp:revision>3</cp:revision>
  <dcterms:created xsi:type="dcterms:W3CDTF">2021-03-16T15:30:00Z</dcterms:created>
  <dcterms:modified xsi:type="dcterms:W3CDTF">2021-03-16T15:30:00Z</dcterms:modified>
</cp:coreProperties>
</file>